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DE39B" w14:textId="302FB1B0" w:rsidR="0032062D" w:rsidRDefault="0032062D" w:rsidP="00936DF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32062D">
        <w:rPr>
          <w:rFonts w:ascii="Times New Roman" w:hAnsi="Times New Roman" w:cs="Times New Roman"/>
          <w:b/>
          <w:bCs/>
          <w:lang w:val="en-US"/>
        </w:rPr>
        <w:t>Manuscript Number: BMP-2023-033.R2</w:t>
      </w:r>
    </w:p>
    <w:p w14:paraId="16FDF177" w14:textId="4AAAD86E" w:rsidR="00936DFA" w:rsidRDefault="00936DFA" w:rsidP="00936DF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15831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27251855" w14:textId="77777777" w:rsidR="00936DFA" w:rsidRPr="0097132D" w:rsidRDefault="00936DFA" w:rsidP="00936D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7132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:</w:t>
      </w:r>
      <w:r w:rsidRPr="0097132D">
        <w:rPr>
          <w:rFonts w:ascii="Times New Roman" w:hAnsi="Times New Roman" w:cs="Times New Roman"/>
          <w:sz w:val="20"/>
          <w:szCs w:val="20"/>
          <w:lang w:val="en-US"/>
        </w:rPr>
        <w:t xml:space="preserve"> DNA concentration of perch and roach extracted from mucus and scale.</w:t>
      </w:r>
    </w:p>
    <w:tbl>
      <w:tblPr>
        <w:tblStyle w:val="TableGrid"/>
        <w:tblW w:w="9493" w:type="dxa"/>
        <w:tblBorders>
          <w:top w:val="single" w:sz="4" w:space="0" w:color="BDD6EE" w:themeColor="accent5" w:themeTint="66"/>
          <w:left w:val="single" w:sz="4" w:space="0" w:color="BDD6EE" w:themeColor="accent5" w:themeTint="66"/>
          <w:bottom w:val="single" w:sz="4" w:space="0" w:color="BDD6EE" w:themeColor="accent5" w:themeTint="66"/>
          <w:right w:val="single" w:sz="4" w:space="0" w:color="BDD6EE" w:themeColor="accent5" w:themeTint="66"/>
          <w:insideH w:val="single" w:sz="4" w:space="0" w:color="BDD6EE" w:themeColor="accent5" w:themeTint="66"/>
          <w:insideV w:val="single" w:sz="4" w:space="0" w:color="BDD6EE" w:themeColor="accent5" w:themeTint="66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850"/>
        <w:gridCol w:w="426"/>
        <w:gridCol w:w="1134"/>
        <w:gridCol w:w="1275"/>
        <w:gridCol w:w="851"/>
        <w:gridCol w:w="1276"/>
      </w:tblGrid>
      <w:tr w:rsidR="00936DFA" w:rsidRPr="00101C52" w14:paraId="3924BDC1" w14:textId="77777777" w:rsidTr="00BA2AA4">
        <w:tc>
          <w:tcPr>
            <w:tcW w:w="1129" w:type="dxa"/>
            <w:tcBorders>
              <w:bottom w:val="single" w:sz="4" w:space="0" w:color="BDD6EE" w:themeColor="accent5" w:themeTint="66"/>
              <w:right w:val="nil"/>
            </w:tcBorders>
            <w:shd w:val="clear" w:color="auto" w:fill="DEEAF6" w:themeFill="accent5" w:themeFillTint="33"/>
          </w:tcPr>
          <w:p w14:paraId="55232DE6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Sample of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erch</w:t>
            </w: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BDD6EE" w:themeColor="accent5" w:themeTint="66"/>
              <w:right w:val="nil"/>
            </w:tcBorders>
            <w:shd w:val="clear" w:color="auto" w:fill="DEEAF6" w:themeFill="accent5" w:themeFillTint="33"/>
          </w:tcPr>
          <w:p w14:paraId="41A4B329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Tissue from which DNA was isolated</w:t>
            </w:r>
          </w:p>
        </w:tc>
        <w:tc>
          <w:tcPr>
            <w:tcW w:w="1276" w:type="dxa"/>
            <w:tcBorders>
              <w:left w:val="nil"/>
              <w:bottom w:val="single" w:sz="4" w:space="0" w:color="BDD6EE" w:themeColor="accent5" w:themeTint="66"/>
              <w:right w:val="nil"/>
            </w:tcBorders>
            <w:shd w:val="clear" w:color="auto" w:fill="DEEAF6" w:themeFill="accent5" w:themeFillTint="33"/>
          </w:tcPr>
          <w:p w14:paraId="667A073B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ng/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µL</w:t>
            </w:r>
          </w:p>
        </w:tc>
        <w:tc>
          <w:tcPr>
            <w:tcW w:w="850" w:type="dxa"/>
            <w:tcBorders>
              <w:left w:val="nil"/>
              <w:bottom w:val="single" w:sz="4" w:space="0" w:color="BDD6EE" w:themeColor="accent5" w:themeTint="66"/>
              <w:right w:val="nil"/>
            </w:tcBorders>
            <w:shd w:val="clear" w:color="auto" w:fill="DEEAF6" w:themeFill="accent5" w:themeFillTint="33"/>
          </w:tcPr>
          <w:p w14:paraId="72744C61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A260/A280</w:t>
            </w:r>
          </w:p>
        </w:tc>
        <w:tc>
          <w:tcPr>
            <w:tcW w:w="426" w:type="dxa"/>
            <w:tcBorders>
              <w:left w:val="nil"/>
              <w:bottom w:val="single" w:sz="4" w:space="0" w:color="BDD6EE" w:themeColor="accent5" w:themeTint="66"/>
              <w:right w:val="nil"/>
            </w:tcBorders>
            <w:shd w:val="clear" w:color="auto" w:fill="DEEAF6" w:themeFill="accent5" w:themeFillTint="33"/>
          </w:tcPr>
          <w:p w14:paraId="72A31F4B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BDD6EE" w:themeColor="accent5" w:themeTint="66"/>
              <w:right w:val="nil"/>
            </w:tcBorders>
            <w:shd w:val="clear" w:color="auto" w:fill="DEEAF6" w:themeFill="accent5" w:themeFillTint="33"/>
          </w:tcPr>
          <w:p w14:paraId="76F47C66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Sample of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oach</w:t>
            </w:r>
          </w:p>
        </w:tc>
        <w:tc>
          <w:tcPr>
            <w:tcW w:w="1275" w:type="dxa"/>
            <w:tcBorders>
              <w:left w:val="nil"/>
              <w:bottom w:val="single" w:sz="4" w:space="0" w:color="BDD6EE" w:themeColor="accent5" w:themeTint="66"/>
              <w:right w:val="nil"/>
            </w:tcBorders>
            <w:shd w:val="clear" w:color="auto" w:fill="DEEAF6" w:themeFill="accent5" w:themeFillTint="33"/>
          </w:tcPr>
          <w:p w14:paraId="1C555483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Tissue from which DNA was isolated</w:t>
            </w:r>
          </w:p>
        </w:tc>
        <w:tc>
          <w:tcPr>
            <w:tcW w:w="851" w:type="dxa"/>
            <w:tcBorders>
              <w:left w:val="nil"/>
              <w:bottom w:val="single" w:sz="4" w:space="0" w:color="BDD6EE" w:themeColor="accent5" w:themeTint="66"/>
              <w:right w:val="nil"/>
            </w:tcBorders>
            <w:shd w:val="clear" w:color="auto" w:fill="DEEAF6" w:themeFill="accent5" w:themeFillTint="33"/>
          </w:tcPr>
          <w:p w14:paraId="1097D805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ng/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µL</w:t>
            </w:r>
          </w:p>
        </w:tc>
        <w:tc>
          <w:tcPr>
            <w:tcW w:w="1276" w:type="dxa"/>
            <w:tcBorders>
              <w:left w:val="nil"/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2C46F4A9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A260/A280</w:t>
            </w:r>
          </w:p>
        </w:tc>
      </w:tr>
      <w:tr w:rsidR="00936DFA" w:rsidRPr="00101C52" w14:paraId="0ED2AADA" w14:textId="77777777" w:rsidTr="00BA2AA4">
        <w:tc>
          <w:tcPr>
            <w:tcW w:w="1129" w:type="dxa"/>
            <w:tcBorders>
              <w:bottom w:val="nil"/>
              <w:right w:val="nil"/>
            </w:tcBorders>
            <w:vAlign w:val="center"/>
          </w:tcPr>
          <w:p w14:paraId="51905E18" w14:textId="77777777" w:rsidR="00936DFA" w:rsidRPr="00DE66F9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1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A76956A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24EBD0E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34.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1B788BE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.156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3905C5E1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D850EF3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R-M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49B3B52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23F97B9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863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4CAC735E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598</w:t>
            </w:r>
          </w:p>
        </w:tc>
      </w:tr>
      <w:tr w:rsidR="00936DFA" w:rsidRPr="00101C52" w14:paraId="277C2C9D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42F12E88" w14:textId="77777777" w:rsidR="00936DFA" w:rsidRPr="00DE66F9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2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3003B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7CB5B1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533478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9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110D263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DDEF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2R-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45D59F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20E64A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62F8132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776</w:t>
            </w:r>
          </w:p>
        </w:tc>
      </w:tr>
      <w:tr w:rsidR="00936DFA" w:rsidRPr="00101C52" w14:paraId="34B2B75B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61C84785" w14:textId="77777777" w:rsidR="00936DFA" w:rsidRPr="00DE66F9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3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C93E7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72F5E8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50C230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9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D367D7C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D3EA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3R-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6697FE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E1B8F9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C821028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283</w:t>
            </w:r>
          </w:p>
        </w:tc>
      </w:tr>
      <w:tr w:rsidR="00936DFA" w:rsidRPr="00101C52" w14:paraId="148E603C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4730FC51" w14:textId="77777777" w:rsidR="00936DFA" w:rsidRPr="00DE66F9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4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C9C99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206602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F63F0E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.1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9DDDE3D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C86A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4R-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4C66E5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14379B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9A61C0A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489</w:t>
            </w:r>
          </w:p>
        </w:tc>
      </w:tr>
      <w:tr w:rsidR="00936DFA" w:rsidRPr="00101C52" w14:paraId="37F2186A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350EA4E8" w14:textId="77777777" w:rsidR="00936DFA" w:rsidRPr="00DE66F9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5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91A39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FAA30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C0D718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.0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2087D85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544C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5R-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E2C08C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01AC00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130607C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216</w:t>
            </w:r>
          </w:p>
        </w:tc>
      </w:tr>
      <w:tr w:rsidR="00936DFA" w:rsidRPr="00101C52" w14:paraId="2862B28C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5D9F6A28" w14:textId="77777777" w:rsidR="00936DFA" w:rsidRPr="00DE66F9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6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B8690E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A326D7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7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15B708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8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A1B9F33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339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6R-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429C9E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7F29CC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E734D20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515</w:t>
            </w:r>
          </w:p>
        </w:tc>
      </w:tr>
      <w:tr w:rsidR="00936DFA" w:rsidRPr="00101C52" w14:paraId="7B86785D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6D686A51" w14:textId="77777777" w:rsidR="00936DFA" w:rsidRPr="00DE66F9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7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38DE0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6AC4F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8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AD15AF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8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725C340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3EA7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7R-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303C5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8703B5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7A62281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208</w:t>
            </w:r>
          </w:p>
        </w:tc>
      </w:tr>
      <w:tr w:rsidR="00936DFA" w:rsidRPr="00101C52" w14:paraId="7ACA1A52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70C48F41" w14:textId="77777777" w:rsidR="00936DFA" w:rsidRPr="00DE66F9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8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B89A0A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FA3AFD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9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B5CF15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47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AD623EE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505B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8R-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70864E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DD309B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C9E9515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831</w:t>
            </w:r>
          </w:p>
        </w:tc>
      </w:tr>
      <w:tr w:rsidR="00936DFA" w:rsidRPr="00101C52" w14:paraId="4DD6AE59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3660B7DF" w14:textId="77777777" w:rsidR="00936DFA" w:rsidRPr="00DE66F9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9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7AB80F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3ED50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41C69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2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322B5D8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072B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9R-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CAE573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D124C0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77BA787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870</w:t>
            </w:r>
          </w:p>
        </w:tc>
      </w:tr>
      <w:tr w:rsidR="00936DFA" w:rsidRPr="00101C52" w14:paraId="491C2918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3FEB7109" w14:textId="77777777" w:rsidR="00936DFA" w:rsidRPr="00DE66F9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10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C44E7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C3B91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1607DD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9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2386920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C12D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10R-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7098F1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mu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A814DD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5354EC8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165</w:t>
            </w:r>
          </w:p>
        </w:tc>
      </w:tr>
      <w:tr w:rsidR="00936DFA" w:rsidRPr="00101C52" w14:paraId="1B7CE691" w14:textId="77777777" w:rsidTr="00BA2AA4">
        <w:tc>
          <w:tcPr>
            <w:tcW w:w="2405" w:type="dxa"/>
            <w:gridSpan w:val="2"/>
            <w:tcBorders>
              <w:top w:val="nil"/>
              <w:bottom w:val="single" w:sz="4" w:space="0" w:color="BDD6EE" w:themeColor="accent5" w:themeTint="66"/>
              <w:right w:val="nil"/>
            </w:tcBorders>
          </w:tcPr>
          <w:p w14:paraId="586160C6" w14:textId="77777777" w:rsidR="00936DFA" w:rsidRPr="00101C52" w:rsidRDefault="00936DFA" w:rsidP="00BA2AA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DD6EE" w:themeColor="accent5" w:themeTint="66"/>
              <w:right w:val="nil"/>
            </w:tcBorders>
          </w:tcPr>
          <w:p w14:paraId="2ACA6AB7" w14:textId="77777777" w:rsidR="00936DFA" w:rsidRPr="00F2071A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071A">
              <w:rPr>
                <w:rFonts w:ascii="Times New Roman" w:hAnsi="Times New Roman" w:cs="Times New Roman"/>
                <w:b/>
                <w:bCs/>
                <w:lang w:val="en-US"/>
              </w:rPr>
              <w:t>714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DD6EE" w:themeColor="accent5" w:themeTint="66"/>
              <w:right w:val="nil"/>
            </w:tcBorders>
          </w:tcPr>
          <w:p w14:paraId="326CBFB4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1.85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DD6EE" w:themeColor="accent5" w:themeTint="66"/>
              <w:right w:val="nil"/>
            </w:tcBorders>
          </w:tcPr>
          <w:p w14:paraId="11033256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DD6EE" w:themeColor="accent5" w:themeTint="66"/>
              <w:right w:val="nil"/>
            </w:tcBorders>
          </w:tcPr>
          <w:p w14:paraId="42AECDD5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DD6EE" w:themeColor="accent5" w:themeTint="66"/>
              <w:right w:val="nil"/>
            </w:tcBorders>
          </w:tcPr>
          <w:p w14:paraId="471B2DE2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DD6EE" w:themeColor="accent5" w:themeTint="66"/>
              <w:right w:val="nil"/>
            </w:tcBorders>
          </w:tcPr>
          <w:p w14:paraId="78BC1835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75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DD6EE" w:themeColor="accent5" w:themeTint="66"/>
            </w:tcBorders>
          </w:tcPr>
          <w:p w14:paraId="62F992AD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1.495</w:t>
            </w:r>
          </w:p>
        </w:tc>
      </w:tr>
      <w:tr w:rsidR="00936DFA" w:rsidRPr="00101C52" w14:paraId="0BFD78D2" w14:textId="77777777" w:rsidTr="00BA2AA4">
        <w:tc>
          <w:tcPr>
            <w:tcW w:w="1129" w:type="dxa"/>
            <w:tcBorders>
              <w:bottom w:val="nil"/>
              <w:right w:val="nil"/>
            </w:tcBorders>
            <w:vAlign w:val="center"/>
          </w:tcPr>
          <w:p w14:paraId="21A61BD9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1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C871F22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6C24A3E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05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6A72622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916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156EB8A0" w14:textId="77777777" w:rsidR="00936DFA" w:rsidRPr="00101C52" w:rsidRDefault="00936DFA" w:rsidP="00BA2AA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3AD9689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R-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4574D96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EC4A01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576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483DF56F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635</w:t>
            </w:r>
          </w:p>
        </w:tc>
      </w:tr>
      <w:tr w:rsidR="00936DFA" w:rsidRPr="00101C52" w14:paraId="231E97B1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1610CD6F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2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D732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51A8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9897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9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548463" w14:textId="77777777" w:rsidR="00936DFA" w:rsidRPr="00101C52" w:rsidRDefault="00936DFA" w:rsidP="00BA2AA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B842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2R-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A43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2BC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C57E5FB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561</w:t>
            </w:r>
          </w:p>
        </w:tc>
      </w:tr>
      <w:tr w:rsidR="00936DFA" w:rsidRPr="00101C52" w14:paraId="51F05EDD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67AE1C0B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3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BB6C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E783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5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7F29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.09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20F107" w14:textId="77777777" w:rsidR="00936DFA" w:rsidRPr="00101C52" w:rsidRDefault="00936DFA" w:rsidP="00BA2AA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8F08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3R-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F88E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2079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810A756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625</w:t>
            </w:r>
          </w:p>
        </w:tc>
      </w:tr>
      <w:tr w:rsidR="00936DFA" w:rsidRPr="00101C52" w14:paraId="24D626B2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0D742F36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4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E5D0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2311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4075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9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F7F96F5" w14:textId="77777777" w:rsidR="00936DFA" w:rsidRPr="00101C52" w:rsidRDefault="00936DFA" w:rsidP="00BA2AA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EF4D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4R-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1C97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887F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959607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597</w:t>
            </w:r>
          </w:p>
        </w:tc>
      </w:tr>
      <w:tr w:rsidR="00936DFA" w:rsidRPr="00101C52" w14:paraId="3587437B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46974B5D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5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FA50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AC7F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7163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9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4D99025" w14:textId="77777777" w:rsidR="00936DFA" w:rsidRPr="00101C52" w:rsidRDefault="00936DFA" w:rsidP="00BA2AA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C997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5R-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59C7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22C7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358ECF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745</w:t>
            </w:r>
          </w:p>
        </w:tc>
      </w:tr>
      <w:tr w:rsidR="00936DFA" w:rsidRPr="00101C52" w14:paraId="46137472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21349363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6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FE4D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B8CD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4872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8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A740B30" w14:textId="77777777" w:rsidR="00936DFA" w:rsidRPr="00101C52" w:rsidRDefault="00936DFA" w:rsidP="00BA2AA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1F1B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6R-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3396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E719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235693F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551</w:t>
            </w:r>
          </w:p>
        </w:tc>
      </w:tr>
      <w:tr w:rsidR="00936DFA" w:rsidRPr="00101C52" w14:paraId="75EB29FF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73671C18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7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A706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7703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3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5BCD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9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EFD734E" w14:textId="77777777" w:rsidR="00936DFA" w:rsidRPr="00101C52" w:rsidRDefault="00936DFA" w:rsidP="00BA2AA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722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7R-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C431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61F9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8523C97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428</w:t>
            </w:r>
          </w:p>
        </w:tc>
      </w:tr>
      <w:tr w:rsidR="00936DFA" w:rsidRPr="00101C52" w14:paraId="083EDA5F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59B7095E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8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48C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7D71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23A7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9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78A212" w14:textId="77777777" w:rsidR="00936DFA" w:rsidRPr="00101C52" w:rsidRDefault="00936DFA" w:rsidP="00BA2AA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75AA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8R-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CE9A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CD9A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9DA56C0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744</w:t>
            </w:r>
          </w:p>
        </w:tc>
      </w:tr>
      <w:tr w:rsidR="00936DFA" w:rsidRPr="00101C52" w14:paraId="68FEA9A8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6E4C2116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9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3A21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0EFB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8AED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9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14E7479" w14:textId="77777777" w:rsidR="00936DFA" w:rsidRPr="00101C52" w:rsidRDefault="00936DFA" w:rsidP="00BA2AA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1FA5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9R-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E70A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4C43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6C39A2F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871</w:t>
            </w:r>
          </w:p>
        </w:tc>
      </w:tr>
      <w:tr w:rsidR="00936DFA" w:rsidRPr="00101C52" w14:paraId="44381DB6" w14:textId="77777777" w:rsidTr="00BA2AA4"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0CBF6ECC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10</w:t>
            </w:r>
            <w:r w:rsidRPr="00DE66F9"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36A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03B3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C6DC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5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2E2E825" w14:textId="77777777" w:rsidR="00936DFA" w:rsidRPr="00101C52" w:rsidRDefault="00936DFA" w:rsidP="00BA2AA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C7F5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lt-LT"/>
                <w14:ligatures w14:val="none"/>
              </w:rPr>
              <w:t>10R-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C6C9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color w:val="000000"/>
                <w:lang w:val="en-US"/>
              </w:rPr>
              <w:t>sc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037B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3B8664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lang w:val="en-US"/>
              </w:rPr>
              <w:t>1.826</w:t>
            </w:r>
          </w:p>
        </w:tc>
      </w:tr>
      <w:tr w:rsidR="00936DFA" w:rsidRPr="00101C52" w14:paraId="5F8BF559" w14:textId="77777777" w:rsidTr="00BA2AA4">
        <w:tc>
          <w:tcPr>
            <w:tcW w:w="2405" w:type="dxa"/>
            <w:gridSpan w:val="2"/>
            <w:tcBorders>
              <w:top w:val="nil"/>
              <w:right w:val="nil"/>
            </w:tcBorders>
          </w:tcPr>
          <w:p w14:paraId="37D8B53F" w14:textId="77777777" w:rsidR="00936DFA" w:rsidRPr="00101C52" w:rsidRDefault="00936DFA" w:rsidP="00BA2AA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FADFB78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1236.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094EC4F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1.908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0C3A51A4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5ACA3C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A0D287B" w14:textId="77777777" w:rsidR="00936DFA" w:rsidRPr="00101C52" w:rsidRDefault="00936DFA" w:rsidP="00BA2AA4">
            <w:pPr>
              <w:rPr>
                <w:rFonts w:ascii="Times New Roman" w:hAnsi="Times New Roman" w:cs="Times New Roman"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5D6B182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1817.4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18646BE5" w14:textId="77777777" w:rsidR="00936DFA" w:rsidRPr="00101C52" w:rsidRDefault="00936DFA" w:rsidP="00BA2A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C52">
              <w:rPr>
                <w:rFonts w:ascii="Times New Roman" w:hAnsi="Times New Roman" w:cs="Times New Roman"/>
                <w:b/>
                <w:bCs/>
                <w:lang w:val="en-US"/>
              </w:rPr>
              <w:t>1.658</w:t>
            </w:r>
          </w:p>
        </w:tc>
      </w:tr>
    </w:tbl>
    <w:p w14:paraId="2DC9AE79" w14:textId="77777777" w:rsidR="00D3427B" w:rsidRDefault="00D3427B"/>
    <w:sectPr w:rsidR="00D3427B">
      <w:pgSz w:w="11906" w:h="16838"/>
      <w:pgMar w:top="1440" w:right="1440" w:bottom="1440" w:left="1440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72"/>
    <w:rsid w:val="0032062D"/>
    <w:rsid w:val="00363772"/>
    <w:rsid w:val="007619AC"/>
    <w:rsid w:val="00936DFA"/>
    <w:rsid w:val="00D3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8090E"/>
  <w15:chartTrackingRefBased/>
  <w15:docId w15:val="{C9C31BD7-BAF4-4612-AFDA-36E886FA1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lt-L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3</Words>
  <Characters>458</Characters>
  <Application>Microsoft Office Word</Application>
  <DocSecurity>0</DocSecurity>
  <Lines>3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 Ignataviciene</dc:creator>
  <cp:keywords/>
  <dc:description/>
  <cp:lastModifiedBy>Ieva Ignataviciene</cp:lastModifiedBy>
  <cp:revision>3</cp:revision>
  <dcterms:created xsi:type="dcterms:W3CDTF">2023-10-05T10:15:00Z</dcterms:created>
  <dcterms:modified xsi:type="dcterms:W3CDTF">2023-10-05T10:16:00Z</dcterms:modified>
</cp:coreProperties>
</file>